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061E" w:rsidRDefault="00E0061E" w:rsidP="00E0061E">
      <w:pPr>
        <w:spacing w:after="200" w:line="480" w:lineRule="auto"/>
        <w:jc w:val="both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Focus on the Patient Section:</w:t>
      </w:r>
    </w:p>
    <w:p w:rsidR="00E0061E" w:rsidRPr="002E002A" w:rsidRDefault="00E0061E" w:rsidP="00917D32">
      <w:pPr>
        <w:pStyle w:val="PlainText"/>
        <w:numPr>
          <w:ilvl w:val="0"/>
          <w:numId w:val="1"/>
        </w:numPr>
        <w:spacing w:line="480" w:lineRule="auto"/>
        <w:ind w:left="284" w:hanging="284"/>
        <w:jc w:val="both"/>
        <w:rPr>
          <w:rFonts w:ascii="Arial" w:hAnsi="Arial" w:cs="Arial"/>
          <w:sz w:val="20"/>
          <w:lang w:val="en-GB"/>
        </w:rPr>
      </w:pPr>
      <w:r w:rsidRPr="002E002A">
        <w:rPr>
          <w:rFonts w:ascii="Arial" w:hAnsi="Arial" w:cs="Arial"/>
          <w:sz w:val="20"/>
          <w:lang w:val="en-GB"/>
        </w:rPr>
        <w:t>HPV-16 and -18 are associated with 70% of cervical cancers, while HPV-31 and -45 contribute to an additional 10%</w:t>
      </w:r>
      <w:r>
        <w:rPr>
          <w:rFonts w:ascii="Arial" w:hAnsi="Arial" w:cs="Arial"/>
          <w:sz w:val="20"/>
          <w:lang w:val="en-GB"/>
        </w:rPr>
        <w:t>.</w:t>
      </w:r>
    </w:p>
    <w:p w:rsidR="00E0061E" w:rsidRPr="002E002A" w:rsidRDefault="00E0061E" w:rsidP="00917D32">
      <w:pPr>
        <w:pStyle w:val="PlainText"/>
        <w:numPr>
          <w:ilvl w:val="0"/>
          <w:numId w:val="1"/>
        </w:numPr>
        <w:spacing w:line="480" w:lineRule="auto"/>
        <w:ind w:left="284" w:hanging="284"/>
        <w:jc w:val="both"/>
        <w:rPr>
          <w:rFonts w:ascii="Arial" w:hAnsi="Arial" w:cs="Arial"/>
          <w:sz w:val="20"/>
          <w:lang w:val="en-GB"/>
        </w:rPr>
      </w:pPr>
      <w:r w:rsidRPr="002E002A">
        <w:rPr>
          <w:rFonts w:ascii="Arial" w:hAnsi="Arial" w:cs="Arial"/>
          <w:sz w:val="20"/>
          <w:lang w:val="en-GB"/>
        </w:rPr>
        <w:t>The AS04-HPV-16/18 vaccine showed similar immunogenicity against HPV-16/18 in girls receiving 2 doses comp</w:t>
      </w:r>
      <w:r>
        <w:rPr>
          <w:rFonts w:ascii="Arial" w:hAnsi="Arial" w:cs="Arial"/>
          <w:sz w:val="20"/>
          <w:lang w:val="en-GB"/>
        </w:rPr>
        <w:t>ared to women receiving 3 doses.</w:t>
      </w:r>
    </w:p>
    <w:p w:rsidR="00E0061E" w:rsidRDefault="00E0061E" w:rsidP="00917D32">
      <w:pPr>
        <w:pStyle w:val="listbull"/>
        <w:numPr>
          <w:ilvl w:val="0"/>
          <w:numId w:val="1"/>
        </w:numPr>
        <w:spacing w:after="0" w:line="480" w:lineRule="auto"/>
        <w:ind w:left="284" w:hanging="284"/>
        <w:jc w:val="both"/>
        <w:rPr>
          <w:rFonts w:ascii="Arial" w:hAnsi="Arial" w:cs="Arial"/>
          <w:sz w:val="20"/>
          <w:lang w:val="en-GB"/>
        </w:rPr>
      </w:pPr>
      <w:r w:rsidRPr="00042E4C">
        <w:rPr>
          <w:rFonts w:ascii="Arial" w:hAnsi="Arial" w:cs="Arial"/>
          <w:sz w:val="20"/>
          <w:lang w:val="en-GB"/>
        </w:rPr>
        <w:t>Here we showed that cross-reactivity of the vaccine against HPV-31/45 is also similar after 2 or 3 doses and lasts for at least 5 years, supporting long-lasting cross-protection against the same HPV types.</w:t>
      </w:r>
      <w:bookmarkStart w:id="0" w:name="_GoBack"/>
      <w:bookmarkEnd w:id="0"/>
    </w:p>
    <w:p w:rsidR="00E0061E" w:rsidRDefault="00E0061E" w:rsidP="00E0061E">
      <w:pPr>
        <w:pStyle w:val="listbull"/>
        <w:spacing w:after="0" w:line="480" w:lineRule="auto"/>
        <w:jc w:val="both"/>
        <w:rPr>
          <w:rFonts w:ascii="Arial" w:hAnsi="Arial" w:cs="Arial"/>
          <w:b/>
          <w:sz w:val="20"/>
        </w:rPr>
      </w:pPr>
    </w:p>
    <w:p w:rsidR="00E0061E" w:rsidRPr="00980B7F" w:rsidRDefault="00E0061E" w:rsidP="00E0061E">
      <w:pPr>
        <w:spacing w:after="0" w:line="480" w:lineRule="auto"/>
        <w:jc w:val="both"/>
        <w:rPr>
          <w:rFonts w:ascii="Arial" w:hAnsi="Arial" w:cs="Arial"/>
          <w:b/>
          <w:sz w:val="20"/>
        </w:rPr>
      </w:pPr>
      <w:r w:rsidRPr="00980B7F">
        <w:rPr>
          <w:rFonts w:ascii="Arial" w:hAnsi="Arial" w:cs="Arial"/>
          <w:b/>
          <w:sz w:val="20"/>
        </w:rPr>
        <w:t>Data sharing statement</w:t>
      </w:r>
    </w:p>
    <w:p w:rsidR="00D778BE" w:rsidRPr="00DF7FC2" w:rsidRDefault="00DF7FC2" w:rsidP="00DF7FC2">
      <w:pPr>
        <w:spacing w:line="480" w:lineRule="auto"/>
        <w:rPr>
          <w:rFonts w:ascii="Arial" w:hAnsi="Arial" w:cs="Arial"/>
          <w:sz w:val="20"/>
        </w:rPr>
      </w:pPr>
      <w:r w:rsidRPr="00DF7FC2">
        <w:rPr>
          <w:rFonts w:ascii="Arial" w:hAnsi="Arial" w:cs="Arial"/>
          <w:sz w:val="20"/>
        </w:rPr>
        <w:t xml:space="preserve">Anonymized individual participant data and study documents can be requested for further research from </w:t>
      </w:r>
      <w:hyperlink r:id="rId5" w:history="1">
        <w:r w:rsidRPr="00DF7FC2">
          <w:rPr>
            <w:rStyle w:val="Hyperlink"/>
            <w:rFonts w:ascii="Arial" w:hAnsi="Arial" w:cs="Arial"/>
            <w:sz w:val="20"/>
          </w:rPr>
          <w:t>www.clinicalstudydatarequest.com</w:t>
        </w:r>
      </w:hyperlink>
      <w:r w:rsidRPr="00DF7FC2">
        <w:rPr>
          <w:rFonts w:ascii="Arial" w:hAnsi="Arial" w:cs="Arial"/>
          <w:sz w:val="20"/>
        </w:rPr>
        <w:t>.</w:t>
      </w:r>
    </w:p>
    <w:sectPr w:rsidR="00D778BE" w:rsidRPr="00DF7F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73A2B10"/>
    <w:multiLevelType w:val="hybridMultilevel"/>
    <w:tmpl w:val="356E3FBA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61E"/>
    <w:rsid w:val="00000795"/>
    <w:rsid w:val="0000319A"/>
    <w:rsid w:val="00004A9C"/>
    <w:rsid w:val="0000686D"/>
    <w:rsid w:val="0000785E"/>
    <w:rsid w:val="00007DF9"/>
    <w:rsid w:val="000278DD"/>
    <w:rsid w:val="0003026F"/>
    <w:rsid w:val="0003624A"/>
    <w:rsid w:val="00040573"/>
    <w:rsid w:val="00050AE9"/>
    <w:rsid w:val="00053D23"/>
    <w:rsid w:val="00056996"/>
    <w:rsid w:val="00061344"/>
    <w:rsid w:val="00063179"/>
    <w:rsid w:val="000653C0"/>
    <w:rsid w:val="0006634C"/>
    <w:rsid w:val="00071E1E"/>
    <w:rsid w:val="00073350"/>
    <w:rsid w:val="00074AEC"/>
    <w:rsid w:val="00076289"/>
    <w:rsid w:val="00085EDB"/>
    <w:rsid w:val="000A0071"/>
    <w:rsid w:val="000A2692"/>
    <w:rsid w:val="000A596A"/>
    <w:rsid w:val="000A7EB8"/>
    <w:rsid w:val="000B1FE6"/>
    <w:rsid w:val="000B4C6B"/>
    <w:rsid w:val="000B4D9C"/>
    <w:rsid w:val="000B4EA1"/>
    <w:rsid w:val="000B5495"/>
    <w:rsid w:val="000C4177"/>
    <w:rsid w:val="000D047C"/>
    <w:rsid w:val="000D1135"/>
    <w:rsid w:val="000D2CCC"/>
    <w:rsid w:val="000D5DDC"/>
    <w:rsid w:val="000D7407"/>
    <w:rsid w:val="000E6C14"/>
    <w:rsid w:val="000F228B"/>
    <w:rsid w:val="000F3424"/>
    <w:rsid w:val="000F6ACE"/>
    <w:rsid w:val="00106566"/>
    <w:rsid w:val="00111B09"/>
    <w:rsid w:val="0011233B"/>
    <w:rsid w:val="0011480A"/>
    <w:rsid w:val="00117ACB"/>
    <w:rsid w:val="001202A5"/>
    <w:rsid w:val="0012071E"/>
    <w:rsid w:val="0012713C"/>
    <w:rsid w:val="00127205"/>
    <w:rsid w:val="001308BA"/>
    <w:rsid w:val="00130C8F"/>
    <w:rsid w:val="00136218"/>
    <w:rsid w:val="00137340"/>
    <w:rsid w:val="00140020"/>
    <w:rsid w:val="0014179F"/>
    <w:rsid w:val="00142933"/>
    <w:rsid w:val="00144FD8"/>
    <w:rsid w:val="0014570E"/>
    <w:rsid w:val="001459DB"/>
    <w:rsid w:val="00146646"/>
    <w:rsid w:val="001645C3"/>
    <w:rsid w:val="001678D6"/>
    <w:rsid w:val="001732A3"/>
    <w:rsid w:val="00174EB5"/>
    <w:rsid w:val="001822AA"/>
    <w:rsid w:val="001846DB"/>
    <w:rsid w:val="00187B6B"/>
    <w:rsid w:val="00194DAD"/>
    <w:rsid w:val="001A355E"/>
    <w:rsid w:val="001A371F"/>
    <w:rsid w:val="001A5A96"/>
    <w:rsid w:val="001A737D"/>
    <w:rsid w:val="001B5D03"/>
    <w:rsid w:val="001B6551"/>
    <w:rsid w:val="001C69C3"/>
    <w:rsid w:val="001D18E4"/>
    <w:rsid w:val="001D21AE"/>
    <w:rsid w:val="001D72E8"/>
    <w:rsid w:val="001D7B63"/>
    <w:rsid w:val="001E32BA"/>
    <w:rsid w:val="001F5461"/>
    <w:rsid w:val="001F59B7"/>
    <w:rsid w:val="001F5FF8"/>
    <w:rsid w:val="001F712A"/>
    <w:rsid w:val="00200995"/>
    <w:rsid w:val="0020387D"/>
    <w:rsid w:val="00206139"/>
    <w:rsid w:val="00211DD7"/>
    <w:rsid w:val="00220718"/>
    <w:rsid w:val="002214E6"/>
    <w:rsid w:val="0022156A"/>
    <w:rsid w:val="00221A8D"/>
    <w:rsid w:val="0022209B"/>
    <w:rsid w:val="00224084"/>
    <w:rsid w:val="00225A5F"/>
    <w:rsid w:val="00226255"/>
    <w:rsid w:val="002316F0"/>
    <w:rsid w:val="00235EBD"/>
    <w:rsid w:val="00241611"/>
    <w:rsid w:val="0024268F"/>
    <w:rsid w:val="0024282E"/>
    <w:rsid w:val="002439E7"/>
    <w:rsid w:val="002441BE"/>
    <w:rsid w:val="00255AB1"/>
    <w:rsid w:val="00261EB0"/>
    <w:rsid w:val="00262AFB"/>
    <w:rsid w:val="00267295"/>
    <w:rsid w:val="002707E4"/>
    <w:rsid w:val="0027398D"/>
    <w:rsid w:val="00275FF2"/>
    <w:rsid w:val="0028038A"/>
    <w:rsid w:val="00281341"/>
    <w:rsid w:val="002814AE"/>
    <w:rsid w:val="002854C8"/>
    <w:rsid w:val="00290B57"/>
    <w:rsid w:val="002916B8"/>
    <w:rsid w:val="002A274E"/>
    <w:rsid w:val="002A36EC"/>
    <w:rsid w:val="002A4C0F"/>
    <w:rsid w:val="002A7793"/>
    <w:rsid w:val="002B17F2"/>
    <w:rsid w:val="002B2B86"/>
    <w:rsid w:val="002B5805"/>
    <w:rsid w:val="002C3707"/>
    <w:rsid w:val="002C3A35"/>
    <w:rsid w:val="002C4245"/>
    <w:rsid w:val="002D159A"/>
    <w:rsid w:val="002D26BD"/>
    <w:rsid w:val="002E3AFF"/>
    <w:rsid w:val="002E3C5B"/>
    <w:rsid w:val="002E4317"/>
    <w:rsid w:val="002E66D7"/>
    <w:rsid w:val="002F097E"/>
    <w:rsid w:val="002F4F80"/>
    <w:rsid w:val="002F7178"/>
    <w:rsid w:val="002F7763"/>
    <w:rsid w:val="002F7B2D"/>
    <w:rsid w:val="00301E39"/>
    <w:rsid w:val="00303226"/>
    <w:rsid w:val="00303C36"/>
    <w:rsid w:val="00306E4A"/>
    <w:rsid w:val="00310007"/>
    <w:rsid w:val="0031220D"/>
    <w:rsid w:val="00313C71"/>
    <w:rsid w:val="00315C27"/>
    <w:rsid w:val="00322A41"/>
    <w:rsid w:val="00335DD1"/>
    <w:rsid w:val="00337468"/>
    <w:rsid w:val="0034648D"/>
    <w:rsid w:val="0034698E"/>
    <w:rsid w:val="003473E8"/>
    <w:rsid w:val="00353FDF"/>
    <w:rsid w:val="003540AE"/>
    <w:rsid w:val="00360499"/>
    <w:rsid w:val="00361200"/>
    <w:rsid w:val="00362C14"/>
    <w:rsid w:val="003650E3"/>
    <w:rsid w:val="0037139F"/>
    <w:rsid w:val="00372740"/>
    <w:rsid w:val="00375062"/>
    <w:rsid w:val="0038065E"/>
    <w:rsid w:val="003935F8"/>
    <w:rsid w:val="003976C6"/>
    <w:rsid w:val="00397DBD"/>
    <w:rsid w:val="003A145B"/>
    <w:rsid w:val="003A24D8"/>
    <w:rsid w:val="003A3994"/>
    <w:rsid w:val="003A4875"/>
    <w:rsid w:val="003A4C90"/>
    <w:rsid w:val="003A603B"/>
    <w:rsid w:val="003B010E"/>
    <w:rsid w:val="003B4AD4"/>
    <w:rsid w:val="003B642C"/>
    <w:rsid w:val="003B75BE"/>
    <w:rsid w:val="003C4919"/>
    <w:rsid w:val="003C52EE"/>
    <w:rsid w:val="003D0927"/>
    <w:rsid w:val="003D2433"/>
    <w:rsid w:val="003D317B"/>
    <w:rsid w:val="003D3406"/>
    <w:rsid w:val="003D352A"/>
    <w:rsid w:val="003D39E7"/>
    <w:rsid w:val="003D4DB1"/>
    <w:rsid w:val="003D774A"/>
    <w:rsid w:val="003D774E"/>
    <w:rsid w:val="003E322B"/>
    <w:rsid w:val="003E5BAA"/>
    <w:rsid w:val="003E6E54"/>
    <w:rsid w:val="003E7C69"/>
    <w:rsid w:val="003F2FB6"/>
    <w:rsid w:val="00402848"/>
    <w:rsid w:val="004050E3"/>
    <w:rsid w:val="00407040"/>
    <w:rsid w:val="00410315"/>
    <w:rsid w:val="00417768"/>
    <w:rsid w:val="00426ED9"/>
    <w:rsid w:val="00431E4C"/>
    <w:rsid w:val="00435F45"/>
    <w:rsid w:val="00437543"/>
    <w:rsid w:val="00443113"/>
    <w:rsid w:val="00445009"/>
    <w:rsid w:val="00445132"/>
    <w:rsid w:val="00445F1F"/>
    <w:rsid w:val="00447D2A"/>
    <w:rsid w:val="00461516"/>
    <w:rsid w:val="004806E4"/>
    <w:rsid w:val="00481072"/>
    <w:rsid w:val="0048289D"/>
    <w:rsid w:val="00482D05"/>
    <w:rsid w:val="004850B5"/>
    <w:rsid w:val="00485E70"/>
    <w:rsid w:val="00490B23"/>
    <w:rsid w:val="00491723"/>
    <w:rsid w:val="004955B6"/>
    <w:rsid w:val="004B1C6F"/>
    <w:rsid w:val="004B404F"/>
    <w:rsid w:val="004B5B0C"/>
    <w:rsid w:val="004B7F0A"/>
    <w:rsid w:val="004C349E"/>
    <w:rsid w:val="004C35E7"/>
    <w:rsid w:val="004C7EB8"/>
    <w:rsid w:val="004E0699"/>
    <w:rsid w:val="004E15B6"/>
    <w:rsid w:val="004E4C0A"/>
    <w:rsid w:val="004E6D9C"/>
    <w:rsid w:val="004F0F73"/>
    <w:rsid w:val="004F283E"/>
    <w:rsid w:val="004F45E1"/>
    <w:rsid w:val="004F4AA3"/>
    <w:rsid w:val="00505D17"/>
    <w:rsid w:val="0051056F"/>
    <w:rsid w:val="00513C70"/>
    <w:rsid w:val="005150F5"/>
    <w:rsid w:val="00526CDE"/>
    <w:rsid w:val="005277BB"/>
    <w:rsid w:val="00532525"/>
    <w:rsid w:val="00534DC6"/>
    <w:rsid w:val="00537B2D"/>
    <w:rsid w:val="00543435"/>
    <w:rsid w:val="005506A9"/>
    <w:rsid w:val="00550EFE"/>
    <w:rsid w:val="005549DD"/>
    <w:rsid w:val="00555538"/>
    <w:rsid w:val="00557624"/>
    <w:rsid w:val="00561C1D"/>
    <w:rsid w:val="005648E0"/>
    <w:rsid w:val="0056768B"/>
    <w:rsid w:val="00574758"/>
    <w:rsid w:val="00580078"/>
    <w:rsid w:val="0058085D"/>
    <w:rsid w:val="00594433"/>
    <w:rsid w:val="00595D9C"/>
    <w:rsid w:val="00596196"/>
    <w:rsid w:val="00597E56"/>
    <w:rsid w:val="005A4475"/>
    <w:rsid w:val="005A6285"/>
    <w:rsid w:val="005A725B"/>
    <w:rsid w:val="005B55B4"/>
    <w:rsid w:val="005B5F04"/>
    <w:rsid w:val="005C31E6"/>
    <w:rsid w:val="005D559C"/>
    <w:rsid w:val="005E05F5"/>
    <w:rsid w:val="005E557E"/>
    <w:rsid w:val="005E77FD"/>
    <w:rsid w:val="005F14EB"/>
    <w:rsid w:val="00601481"/>
    <w:rsid w:val="006033C8"/>
    <w:rsid w:val="00603789"/>
    <w:rsid w:val="006038AE"/>
    <w:rsid w:val="0060578D"/>
    <w:rsid w:val="00607B0F"/>
    <w:rsid w:val="00607E76"/>
    <w:rsid w:val="00613AD1"/>
    <w:rsid w:val="00617937"/>
    <w:rsid w:val="0062484A"/>
    <w:rsid w:val="00630B69"/>
    <w:rsid w:val="0063108B"/>
    <w:rsid w:val="00632920"/>
    <w:rsid w:val="006355F6"/>
    <w:rsid w:val="0063719F"/>
    <w:rsid w:val="0064061B"/>
    <w:rsid w:val="00640A80"/>
    <w:rsid w:val="00643CAC"/>
    <w:rsid w:val="00645424"/>
    <w:rsid w:val="00645ECF"/>
    <w:rsid w:val="00647A65"/>
    <w:rsid w:val="006542AA"/>
    <w:rsid w:val="00654CFE"/>
    <w:rsid w:val="00661755"/>
    <w:rsid w:val="00663598"/>
    <w:rsid w:val="006652F3"/>
    <w:rsid w:val="00665A9E"/>
    <w:rsid w:val="006701F9"/>
    <w:rsid w:val="006705CC"/>
    <w:rsid w:val="006710FA"/>
    <w:rsid w:val="00671EB5"/>
    <w:rsid w:val="00677832"/>
    <w:rsid w:val="006800DB"/>
    <w:rsid w:val="00680214"/>
    <w:rsid w:val="00682F99"/>
    <w:rsid w:val="00683A30"/>
    <w:rsid w:val="00685287"/>
    <w:rsid w:val="006864AC"/>
    <w:rsid w:val="0068736A"/>
    <w:rsid w:val="0069156B"/>
    <w:rsid w:val="0069797D"/>
    <w:rsid w:val="00697F90"/>
    <w:rsid w:val="006A0A31"/>
    <w:rsid w:val="006A1729"/>
    <w:rsid w:val="006A2508"/>
    <w:rsid w:val="006A61D2"/>
    <w:rsid w:val="006B2586"/>
    <w:rsid w:val="006B3BED"/>
    <w:rsid w:val="006B6A84"/>
    <w:rsid w:val="006C00D5"/>
    <w:rsid w:val="006C081F"/>
    <w:rsid w:val="006C1A99"/>
    <w:rsid w:val="006C7D3A"/>
    <w:rsid w:val="006D7A0A"/>
    <w:rsid w:val="006E0116"/>
    <w:rsid w:val="006E2330"/>
    <w:rsid w:val="006E5C4D"/>
    <w:rsid w:val="006E61C7"/>
    <w:rsid w:val="006F0C6B"/>
    <w:rsid w:val="006F6A20"/>
    <w:rsid w:val="00700F05"/>
    <w:rsid w:val="007135F6"/>
    <w:rsid w:val="007149CF"/>
    <w:rsid w:val="00715B5C"/>
    <w:rsid w:val="00720D4B"/>
    <w:rsid w:val="00723228"/>
    <w:rsid w:val="007311F3"/>
    <w:rsid w:val="0073188C"/>
    <w:rsid w:val="00732B4E"/>
    <w:rsid w:val="00733361"/>
    <w:rsid w:val="007379C2"/>
    <w:rsid w:val="00740DC1"/>
    <w:rsid w:val="00741EB1"/>
    <w:rsid w:val="00742461"/>
    <w:rsid w:val="00746192"/>
    <w:rsid w:val="007511D2"/>
    <w:rsid w:val="007515DA"/>
    <w:rsid w:val="00752217"/>
    <w:rsid w:val="00754C98"/>
    <w:rsid w:val="00760634"/>
    <w:rsid w:val="00761BA1"/>
    <w:rsid w:val="007667C3"/>
    <w:rsid w:val="00767A4F"/>
    <w:rsid w:val="00771D29"/>
    <w:rsid w:val="007730AF"/>
    <w:rsid w:val="0077514B"/>
    <w:rsid w:val="0077553E"/>
    <w:rsid w:val="00775CED"/>
    <w:rsid w:val="0078429F"/>
    <w:rsid w:val="00785C19"/>
    <w:rsid w:val="00791957"/>
    <w:rsid w:val="00793FDA"/>
    <w:rsid w:val="007A0EE2"/>
    <w:rsid w:val="007A3725"/>
    <w:rsid w:val="007A52CA"/>
    <w:rsid w:val="007A74A9"/>
    <w:rsid w:val="007B2E4F"/>
    <w:rsid w:val="007B5A6F"/>
    <w:rsid w:val="007C4C16"/>
    <w:rsid w:val="007C7C1C"/>
    <w:rsid w:val="007D0262"/>
    <w:rsid w:val="007D08FF"/>
    <w:rsid w:val="007D12FE"/>
    <w:rsid w:val="007D79CE"/>
    <w:rsid w:val="007E4181"/>
    <w:rsid w:val="007E5738"/>
    <w:rsid w:val="007E6C74"/>
    <w:rsid w:val="007F775B"/>
    <w:rsid w:val="00803BD1"/>
    <w:rsid w:val="008067D3"/>
    <w:rsid w:val="0080728F"/>
    <w:rsid w:val="00811A9B"/>
    <w:rsid w:val="00811DD3"/>
    <w:rsid w:val="0081275F"/>
    <w:rsid w:val="008145E2"/>
    <w:rsid w:val="00814747"/>
    <w:rsid w:val="00816CEE"/>
    <w:rsid w:val="008177F2"/>
    <w:rsid w:val="008248ED"/>
    <w:rsid w:val="00825D51"/>
    <w:rsid w:val="00830B30"/>
    <w:rsid w:val="00831E95"/>
    <w:rsid w:val="00833875"/>
    <w:rsid w:val="00834DC5"/>
    <w:rsid w:val="008361BD"/>
    <w:rsid w:val="00836752"/>
    <w:rsid w:val="00843706"/>
    <w:rsid w:val="0084471B"/>
    <w:rsid w:val="00844945"/>
    <w:rsid w:val="00862258"/>
    <w:rsid w:val="00865BCF"/>
    <w:rsid w:val="00867EAC"/>
    <w:rsid w:val="00876527"/>
    <w:rsid w:val="008801E6"/>
    <w:rsid w:val="00881278"/>
    <w:rsid w:val="008817A6"/>
    <w:rsid w:val="00882EDF"/>
    <w:rsid w:val="00882FAA"/>
    <w:rsid w:val="00885B8E"/>
    <w:rsid w:val="008906C0"/>
    <w:rsid w:val="00891761"/>
    <w:rsid w:val="00892324"/>
    <w:rsid w:val="00895579"/>
    <w:rsid w:val="00895DBE"/>
    <w:rsid w:val="008964DE"/>
    <w:rsid w:val="008971C4"/>
    <w:rsid w:val="008A4DBE"/>
    <w:rsid w:val="008A5CE9"/>
    <w:rsid w:val="008A761B"/>
    <w:rsid w:val="008A7A72"/>
    <w:rsid w:val="008A7DC2"/>
    <w:rsid w:val="008B090E"/>
    <w:rsid w:val="008B3225"/>
    <w:rsid w:val="008C10AA"/>
    <w:rsid w:val="008C200D"/>
    <w:rsid w:val="008C2EC2"/>
    <w:rsid w:val="008C556A"/>
    <w:rsid w:val="008C5D46"/>
    <w:rsid w:val="008D0635"/>
    <w:rsid w:val="008D2370"/>
    <w:rsid w:val="008D2991"/>
    <w:rsid w:val="008D3560"/>
    <w:rsid w:val="008D66CC"/>
    <w:rsid w:val="008E0625"/>
    <w:rsid w:val="008E0E0C"/>
    <w:rsid w:val="008E26C4"/>
    <w:rsid w:val="008E2BEF"/>
    <w:rsid w:val="008E3D5A"/>
    <w:rsid w:val="008E42DE"/>
    <w:rsid w:val="008E45FB"/>
    <w:rsid w:val="008F1FDB"/>
    <w:rsid w:val="00900943"/>
    <w:rsid w:val="00905036"/>
    <w:rsid w:val="009059D3"/>
    <w:rsid w:val="00905AEE"/>
    <w:rsid w:val="00906639"/>
    <w:rsid w:val="00907838"/>
    <w:rsid w:val="00910BAA"/>
    <w:rsid w:val="009122A8"/>
    <w:rsid w:val="00913012"/>
    <w:rsid w:val="0091411B"/>
    <w:rsid w:val="00917A58"/>
    <w:rsid w:val="00917D32"/>
    <w:rsid w:val="00920D2F"/>
    <w:rsid w:val="00922649"/>
    <w:rsid w:val="00924509"/>
    <w:rsid w:val="00924A61"/>
    <w:rsid w:val="0092764F"/>
    <w:rsid w:val="009277CB"/>
    <w:rsid w:val="009277E0"/>
    <w:rsid w:val="00931070"/>
    <w:rsid w:val="009313E8"/>
    <w:rsid w:val="009331E4"/>
    <w:rsid w:val="00934D5A"/>
    <w:rsid w:val="00937119"/>
    <w:rsid w:val="00942405"/>
    <w:rsid w:val="00943248"/>
    <w:rsid w:val="00967048"/>
    <w:rsid w:val="009702F9"/>
    <w:rsid w:val="00972536"/>
    <w:rsid w:val="00972914"/>
    <w:rsid w:val="00984246"/>
    <w:rsid w:val="009903A7"/>
    <w:rsid w:val="009A0411"/>
    <w:rsid w:val="009A132B"/>
    <w:rsid w:val="009B2443"/>
    <w:rsid w:val="009B43A1"/>
    <w:rsid w:val="009B7A61"/>
    <w:rsid w:val="009C2DDF"/>
    <w:rsid w:val="009C605B"/>
    <w:rsid w:val="009D2AC9"/>
    <w:rsid w:val="009D36F9"/>
    <w:rsid w:val="009E0A9B"/>
    <w:rsid w:val="009F041B"/>
    <w:rsid w:val="00A01163"/>
    <w:rsid w:val="00A02017"/>
    <w:rsid w:val="00A035E8"/>
    <w:rsid w:val="00A076E6"/>
    <w:rsid w:val="00A07AE7"/>
    <w:rsid w:val="00A10373"/>
    <w:rsid w:val="00A12217"/>
    <w:rsid w:val="00A12928"/>
    <w:rsid w:val="00A1642D"/>
    <w:rsid w:val="00A20798"/>
    <w:rsid w:val="00A21F1F"/>
    <w:rsid w:val="00A22C6A"/>
    <w:rsid w:val="00A235E1"/>
    <w:rsid w:val="00A32060"/>
    <w:rsid w:val="00A343A3"/>
    <w:rsid w:val="00A41CA5"/>
    <w:rsid w:val="00A52C41"/>
    <w:rsid w:val="00A53604"/>
    <w:rsid w:val="00A53C31"/>
    <w:rsid w:val="00A53DF2"/>
    <w:rsid w:val="00A6149A"/>
    <w:rsid w:val="00A62ADD"/>
    <w:rsid w:val="00A65429"/>
    <w:rsid w:val="00A66E31"/>
    <w:rsid w:val="00A75B44"/>
    <w:rsid w:val="00A760FF"/>
    <w:rsid w:val="00A767DE"/>
    <w:rsid w:val="00A82DA6"/>
    <w:rsid w:val="00A83629"/>
    <w:rsid w:val="00A83666"/>
    <w:rsid w:val="00A84C16"/>
    <w:rsid w:val="00A87192"/>
    <w:rsid w:val="00A92D66"/>
    <w:rsid w:val="00A93592"/>
    <w:rsid w:val="00A9370A"/>
    <w:rsid w:val="00AA16F1"/>
    <w:rsid w:val="00AA4057"/>
    <w:rsid w:val="00AA527F"/>
    <w:rsid w:val="00AA54FE"/>
    <w:rsid w:val="00AB1C3C"/>
    <w:rsid w:val="00AB2ACC"/>
    <w:rsid w:val="00AC073F"/>
    <w:rsid w:val="00AC69B5"/>
    <w:rsid w:val="00AD1C5E"/>
    <w:rsid w:val="00AD33D8"/>
    <w:rsid w:val="00AD4AB2"/>
    <w:rsid w:val="00AD580F"/>
    <w:rsid w:val="00AD71D1"/>
    <w:rsid w:val="00AE0A85"/>
    <w:rsid w:val="00AE2F98"/>
    <w:rsid w:val="00AE6EB7"/>
    <w:rsid w:val="00AE7A1C"/>
    <w:rsid w:val="00AF138D"/>
    <w:rsid w:val="00AF4BCA"/>
    <w:rsid w:val="00B03B20"/>
    <w:rsid w:val="00B05A9A"/>
    <w:rsid w:val="00B07550"/>
    <w:rsid w:val="00B07B70"/>
    <w:rsid w:val="00B07CA5"/>
    <w:rsid w:val="00B21D33"/>
    <w:rsid w:val="00B22E4E"/>
    <w:rsid w:val="00B24F0C"/>
    <w:rsid w:val="00B33F38"/>
    <w:rsid w:val="00B41E9F"/>
    <w:rsid w:val="00B440F7"/>
    <w:rsid w:val="00B47243"/>
    <w:rsid w:val="00B4777E"/>
    <w:rsid w:val="00B50F5F"/>
    <w:rsid w:val="00B55E2F"/>
    <w:rsid w:val="00B56B54"/>
    <w:rsid w:val="00B60932"/>
    <w:rsid w:val="00B64097"/>
    <w:rsid w:val="00B6587D"/>
    <w:rsid w:val="00B707E7"/>
    <w:rsid w:val="00B70856"/>
    <w:rsid w:val="00B726CD"/>
    <w:rsid w:val="00B731CF"/>
    <w:rsid w:val="00B75674"/>
    <w:rsid w:val="00B92EFD"/>
    <w:rsid w:val="00BA1D59"/>
    <w:rsid w:val="00BA340C"/>
    <w:rsid w:val="00BA442B"/>
    <w:rsid w:val="00BA7C93"/>
    <w:rsid w:val="00BB12FB"/>
    <w:rsid w:val="00BB5895"/>
    <w:rsid w:val="00BB6FD9"/>
    <w:rsid w:val="00BB742A"/>
    <w:rsid w:val="00BC0A51"/>
    <w:rsid w:val="00BC2365"/>
    <w:rsid w:val="00BC2DBD"/>
    <w:rsid w:val="00BC7774"/>
    <w:rsid w:val="00BD0E04"/>
    <w:rsid w:val="00BD14FE"/>
    <w:rsid w:val="00BD79B9"/>
    <w:rsid w:val="00BE2580"/>
    <w:rsid w:val="00BE3366"/>
    <w:rsid w:val="00BE4B1A"/>
    <w:rsid w:val="00BE543B"/>
    <w:rsid w:val="00BF06F9"/>
    <w:rsid w:val="00BF072A"/>
    <w:rsid w:val="00BF6587"/>
    <w:rsid w:val="00BF7AD8"/>
    <w:rsid w:val="00C0046A"/>
    <w:rsid w:val="00C00FCA"/>
    <w:rsid w:val="00C01B38"/>
    <w:rsid w:val="00C03292"/>
    <w:rsid w:val="00C06120"/>
    <w:rsid w:val="00C1243D"/>
    <w:rsid w:val="00C1528D"/>
    <w:rsid w:val="00C16641"/>
    <w:rsid w:val="00C16A79"/>
    <w:rsid w:val="00C201B4"/>
    <w:rsid w:val="00C21D88"/>
    <w:rsid w:val="00C253E9"/>
    <w:rsid w:val="00C25B1A"/>
    <w:rsid w:val="00C26FFB"/>
    <w:rsid w:val="00C3061D"/>
    <w:rsid w:val="00C30753"/>
    <w:rsid w:val="00C31400"/>
    <w:rsid w:val="00C3356D"/>
    <w:rsid w:val="00C41616"/>
    <w:rsid w:val="00C4344E"/>
    <w:rsid w:val="00C44D28"/>
    <w:rsid w:val="00C45CA7"/>
    <w:rsid w:val="00C460D3"/>
    <w:rsid w:val="00C47E54"/>
    <w:rsid w:val="00C52881"/>
    <w:rsid w:val="00C57C5A"/>
    <w:rsid w:val="00C614A3"/>
    <w:rsid w:val="00C629F0"/>
    <w:rsid w:val="00C71361"/>
    <w:rsid w:val="00C72E80"/>
    <w:rsid w:val="00C72F2B"/>
    <w:rsid w:val="00C73018"/>
    <w:rsid w:val="00C7533B"/>
    <w:rsid w:val="00C76EB8"/>
    <w:rsid w:val="00C83D7D"/>
    <w:rsid w:val="00C91EC3"/>
    <w:rsid w:val="00CB38B7"/>
    <w:rsid w:val="00CB6374"/>
    <w:rsid w:val="00CC1427"/>
    <w:rsid w:val="00CC57B0"/>
    <w:rsid w:val="00CC6581"/>
    <w:rsid w:val="00CC71B1"/>
    <w:rsid w:val="00CE0282"/>
    <w:rsid w:val="00CE246E"/>
    <w:rsid w:val="00CE2B15"/>
    <w:rsid w:val="00CE4B02"/>
    <w:rsid w:val="00CF4B7F"/>
    <w:rsid w:val="00CF610F"/>
    <w:rsid w:val="00D015C9"/>
    <w:rsid w:val="00D04CE8"/>
    <w:rsid w:val="00D104DC"/>
    <w:rsid w:val="00D12A57"/>
    <w:rsid w:val="00D12CCF"/>
    <w:rsid w:val="00D21966"/>
    <w:rsid w:val="00D2699E"/>
    <w:rsid w:val="00D32BC2"/>
    <w:rsid w:val="00D357F6"/>
    <w:rsid w:val="00D36C29"/>
    <w:rsid w:val="00D409F2"/>
    <w:rsid w:val="00D43405"/>
    <w:rsid w:val="00D44A25"/>
    <w:rsid w:val="00D515C6"/>
    <w:rsid w:val="00D52BE4"/>
    <w:rsid w:val="00D556FD"/>
    <w:rsid w:val="00D55E31"/>
    <w:rsid w:val="00D5684A"/>
    <w:rsid w:val="00D5725F"/>
    <w:rsid w:val="00D60D6C"/>
    <w:rsid w:val="00D60FFE"/>
    <w:rsid w:val="00D6585C"/>
    <w:rsid w:val="00D72B0A"/>
    <w:rsid w:val="00D72E74"/>
    <w:rsid w:val="00D741B3"/>
    <w:rsid w:val="00D778BE"/>
    <w:rsid w:val="00D8230D"/>
    <w:rsid w:val="00D83E95"/>
    <w:rsid w:val="00D846BA"/>
    <w:rsid w:val="00D861FD"/>
    <w:rsid w:val="00D94B2A"/>
    <w:rsid w:val="00D95C6E"/>
    <w:rsid w:val="00DA2CE8"/>
    <w:rsid w:val="00DA4FAF"/>
    <w:rsid w:val="00DB2FC9"/>
    <w:rsid w:val="00DC2866"/>
    <w:rsid w:val="00DC5489"/>
    <w:rsid w:val="00DC6FF9"/>
    <w:rsid w:val="00DD2197"/>
    <w:rsid w:val="00DD5BF3"/>
    <w:rsid w:val="00DE7D4D"/>
    <w:rsid w:val="00DF0483"/>
    <w:rsid w:val="00DF0930"/>
    <w:rsid w:val="00DF6D9B"/>
    <w:rsid w:val="00DF7FC2"/>
    <w:rsid w:val="00E003CD"/>
    <w:rsid w:val="00E0061E"/>
    <w:rsid w:val="00E01F2B"/>
    <w:rsid w:val="00E02566"/>
    <w:rsid w:val="00E03906"/>
    <w:rsid w:val="00E11320"/>
    <w:rsid w:val="00E1625A"/>
    <w:rsid w:val="00E17507"/>
    <w:rsid w:val="00E21A9C"/>
    <w:rsid w:val="00E22905"/>
    <w:rsid w:val="00E2379B"/>
    <w:rsid w:val="00E23BE7"/>
    <w:rsid w:val="00E23EFA"/>
    <w:rsid w:val="00E25BA9"/>
    <w:rsid w:val="00E2772D"/>
    <w:rsid w:val="00E320F6"/>
    <w:rsid w:val="00E3652C"/>
    <w:rsid w:val="00E423B6"/>
    <w:rsid w:val="00E424B2"/>
    <w:rsid w:val="00E44022"/>
    <w:rsid w:val="00E44132"/>
    <w:rsid w:val="00E4723C"/>
    <w:rsid w:val="00E47A01"/>
    <w:rsid w:val="00E55628"/>
    <w:rsid w:val="00E561DE"/>
    <w:rsid w:val="00E5783B"/>
    <w:rsid w:val="00E61266"/>
    <w:rsid w:val="00E63487"/>
    <w:rsid w:val="00E67759"/>
    <w:rsid w:val="00E73132"/>
    <w:rsid w:val="00E7470E"/>
    <w:rsid w:val="00E76285"/>
    <w:rsid w:val="00E76590"/>
    <w:rsid w:val="00E90DBA"/>
    <w:rsid w:val="00E911E5"/>
    <w:rsid w:val="00E92E0B"/>
    <w:rsid w:val="00E95699"/>
    <w:rsid w:val="00EA36D5"/>
    <w:rsid w:val="00EB0C16"/>
    <w:rsid w:val="00EB3821"/>
    <w:rsid w:val="00EB5836"/>
    <w:rsid w:val="00EC181B"/>
    <w:rsid w:val="00EC22AF"/>
    <w:rsid w:val="00EC6C14"/>
    <w:rsid w:val="00ED0A9A"/>
    <w:rsid w:val="00EE10EB"/>
    <w:rsid w:val="00EE19EE"/>
    <w:rsid w:val="00EF2804"/>
    <w:rsid w:val="00EF4F70"/>
    <w:rsid w:val="00F0022A"/>
    <w:rsid w:val="00F00EEF"/>
    <w:rsid w:val="00F053D2"/>
    <w:rsid w:val="00F10E27"/>
    <w:rsid w:val="00F10F31"/>
    <w:rsid w:val="00F12547"/>
    <w:rsid w:val="00F13B40"/>
    <w:rsid w:val="00F15D3D"/>
    <w:rsid w:val="00F20311"/>
    <w:rsid w:val="00F20B38"/>
    <w:rsid w:val="00F22619"/>
    <w:rsid w:val="00F23B8F"/>
    <w:rsid w:val="00F24D6D"/>
    <w:rsid w:val="00F30DA4"/>
    <w:rsid w:val="00F423F3"/>
    <w:rsid w:val="00F51ACE"/>
    <w:rsid w:val="00F56A05"/>
    <w:rsid w:val="00F56D66"/>
    <w:rsid w:val="00F60BEF"/>
    <w:rsid w:val="00F61002"/>
    <w:rsid w:val="00F63930"/>
    <w:rsid w:val="00F72474"/>
    <w:rsid w:val="00F74ED7"/>
    <w:rsid w:val="00F75B18"/>
    <w:rsid w:val="00F848C4"/>
    <w:rsid w:val="00FA15B9"/>
    <w:rsid w:val="00FA1967"/>
    <w:rsid w:val="00FA2B09"/>
    <w:rsid w:val="00FA55AC"/>
    <w:rsid w:val="00FA73D3"/>
    <w:rsid w:val="00FB221D"/>
    <w:rsid w:val="00FB2954"/>
    <w:rsid w:val="00FB495A"/>
    <w:rsid w:val="00FC0F39"/>
    <w:rsid w:val="00FC2EFD"/>
    <w:rsid w:val="00FD0E72"/>
    <w:rsid w:val="00FD2E2B"/>
    <w:rsid w:val="00FD5014"/>
    <w:rsid w:val="00FD6C56"/>
    <w:rsid w:val="00FD74FD"/>
    <w:rsid w:val="00FD799E"/>
    <w:rsid w:val="00FE17E5"/>
    <w:rsid w:val="00FE24CC"/>
    <w:rsid w:val="00FE3479"/>
    <w:rsid w:val="00FE66EA"/>
    <w:rsid w:val="00FE729A"/>
    <w:rsid w:val="00FF050F"/>
    <w:rsid w:val="00FF2217"/>
    <w:rsid w:val="00FF2BB0"/>
    <w:rsid w:val="00FF6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20FDC"/>
  <w15:chartTrackingRefBased/>
  <w15:docId w15:val="{664CE5C3-1D3D-48ED-A826-84CF6309A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061E"/>
    <w:pPr>
      <w:spacing w:after="24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E0061E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bull">
    <w:name w:val="list:bull"/>
    <w:basedOn w:val="Normal"/>
    <w:rsid w:val="00E0061E"/>
    <w:pPr>
      <w:spacing w:after="120"/>
    </w:pPr>
  </w:style>
  <w:style w:type="character" w:styleId="CommentReference">
    <w:name w:val="annotation reference"/>
    <w:basedOn w:val="DefaultParagraphFont"/>
    <w:uiPriority w:val="99"/>
    <w:rsid w:val="00E0061E"/>
    <w:rPr>
      <w:rFonts w:cs="Times New Roman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E0061E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E0061E"/>
    <w:pPr>
      <w:spacing w:after="0"/>
    </w:pPr>
    <w:rPr>
      <w:rFonts w:ascii="Calibri" w:eastAsiaTheme="minorHAnsi" w:hAnsi="Calibri" w:cstheme="minorBidi"/>
      <w:sz w:val="22"/>
      <w:szCs w:val="21"/>
      <w:lang w:val="fr-BE"/>
    </w:rPr>
  </w:style>
  <w:style w:type="character" w:customStyle="1" w:styleId="PlainTextChar">
    <w:name w:val="Plain Text Char"/>
    <w:basedOn w:val="DefaultParagraphFont"/>
    <w:link w:val="PlainText"/>
    <w:uiPriority w:val="99"/>
    <w:rsid w:val="00E0061E"/>
    <w:rPr>
      <w:rFonts w:ascii="Calibri" w:hAnsi="Calibri"/>
      <w:szCs w:val="21"/>
    </w:rPr>
  </w:style>
  <w:style w:type="character" w:styleId="Hyperlink">
    <w:name w:val="Hyperlink"/>
    <w:uiPriority w:val="99"/>
    <w:unhideWhenUsed/>
    <w:rsid w:val="00DF7FC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clinicalstudydatarequest.com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Baudoux</dc:creator>
  <cp:keywords/>
  <dc:description/>
  <cp:lastModifiedBy>Bruno Baudoux</cp:lastModifiedBy>
  <cp:revision>2</cp:revision>
  <dcterms:created xsi:type="dcterms:W3CDTF">2019-07-25T09:43:00Z</dcterms:created>
  <dcterms:modified xsi:type="dcterms:W3CDTF">2019-07-25T09:43:00Z</dcterms:modified>
</cp:coreProperties>
</file>